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74617" w14:textId="0B1D91F6" w:rsidR="0077181E" w:rsidRPr="001D564F" w:rsidRDefault="001D564F" w:rsidP="00BA7801">
      <w:pPr>
        <w:pStyle w:val="Heading1"/>
      </w:pPr>
      <w:r w:rsidRPr="001D564F">
        <w:t xml:space="preserve">Theme 1: </w:t>
      </w:r>
      <w:r w:rsidR="0077181E" w:rsidRPr="001D564F">
        <w:t xml:space="preserve">Understanding </w:t>
      </w:r>
      <w:r w:rsidR="0067319D">
        <w:t>QI</w:t>
      </w:r>
    </w:p>
    <w:p w14:paraId="0558D493" w14:textId="60E4CB57" w:rsidR="007265B9" w:rsidRPr="001D564F" w:rsidRDefault="007265B9" w:rsidP="001D564F">
      <w:pPr>
        <w:pStyle w:val="NoSpacing"/>
      </w:pPr>
      <w:r w:rsidRPr="001D564F">
        <w:t xml:space="preserve">(These questions are asked to </w:t>
      </w:r>
      <w:r w:rsidR="00823ACD">
        <w:t xml:space="preserve">primarily </w:t>
      </w:r>
      <w:r w:rsidRPr="001D564F">
        <w:t xml:space="preserve">understand </w:t>
      </w:r>
      <w:r w:rsidR="00550C3A" w:rsidRPr="001D564F">
        <w:t xml:space="preserve">the knowledge of the participant regarding </w:t>
      </w:r>
      <w:r w:rsidR="0067319D">
        <w:t>QI</w:t>
      </w:r>
      <w:r w:rsidR="00550C3A" w:rsidRPr="001D564F">
        <w:t xml:space="preserve"> and their </w:t>
      </w:r>
      <w:r w:rsidR="001D564F" w:rsidRPr="001D564F">
        <w:t>involvement in it</w:t>
      </w:r>
      <w:r w:rsidR="00550C3A" w:rsidRPr="001D564F">
        <w:t>)</w:t>
      </w:r>
    </w:p>
    <w:p w14:paraId="3BDFB464" w14:textId="77777777" w:rsidR="0077181E" w:rsidRPr="001D564F" w:rsidRDefault="0077181E" w:rsidP="00A243A8"/>
    <w:p w14:paraId="10182185" w14:textId="4C053846" w:rsidR="0077181E" w:rsidRDefault="0077181E" w:rsidP="001D564F">
      <w:pPr>
        <w:pStyle w:val="ListParagraph"/>
        <w:numPr>
          <w:ilvl w:val="0"/>
          <w:numId w:val="2"/>
        </w:numPr>
        <w:rPr>
          <w:rStyle w:val="s1"/>
        </w:rPr>
      </w:pPr>
      <w:r w:rsidRPr="001D564F">
        <w:rPr>
          <w:rStyle w:val="s1"/>
        </w:rPr>
        <w:t xml:space="preserve">As my research is about </w:t>
      </w:r>
      <w:r w:rsidR="0067319D">
        <w:rPr>
          <w:rStyle w:val="s1"/>
        </w:rPr>
        <w:t>QI</w:t>
      </w:r>
      <w:r w:rsidRPr="001D564F">
        <w:rPr>
          <w:rStyle w:val="s1"/>
        </w:rPr>
        <w:t>, before we start, would you be willing to tell me what</w:t>
      </w:r>
      <w:r w:rsidRPr="001D564F">
        <w:rPr>
          <w:rStyle w:val="apple-converted-space"/>
        </w:rPr>
        <w:t> </w:t>
      </w:r>
      <w:r w:rsidR="0067319D">
        <w:rPr>
          <w:rStyle w:val="s1"/>
        </w:rPr>
        <w:t>QI</w:t>
      </w:r>
      <w:r w:rsidRPr="001D564F">
        <w:rPr>
          <w:rStyle w:val="s1"/>
        </w:rPr>
        <w:t xml:space="preserve"> means to you? What is it about?</w:t>
      </w:r>
    </w:p>
    <w:p w14:paraId="7F4CB004" w14:textId="68FCB9AC" w:rsidR="005E3AA7" w:rsidRDefault="005E3AA7" w:rsidP="001D564F">
      <w:pPr>
        <w:pStyle w:val="ListParagraph"/>
        <w:numPr>
          <w:ilvl w:val="0"/>
          <w:numId w:val="2"/>
        </w:numPr>
        <w:rPr>
          <w:rStyle w:val="s1"/>
        </w:rPr>
      </w:pPr>
      <w:r>
        <w:rPr>
          <w:rStyle w:val="s1"/>
        </w:rPr>
        <w:t xml:space="preserve">What is your background? Did you have any formal QI or operations management training? </w:t>
      </w:r>
    </w:p>
    <w:p w14:paraId="426BFCD0" w14:textId="7F3B1133" w:rsidR="005E3AA7" w:rsidRPr="001D564F" w:rsidRDefault="005E3AA7" w:rsidP="001D564F">
      <w:pPr>
        <w:pStyle w:val="ListParagraph"/>
        <w:numPr>
          <w:ilvl w:val="0"/>
          <w:numId w:val="2"/>
        </w:numPr>
        <w:rPr>
          <w:rStyle w:val="s1"/>
        </w:rPr>
      </w:pPr>
      <w:r>
        <w:rPr>
          <w:rStyle w:val="s1"/>
        </w:rPr>
        <w:t>Are you a practicing clinician?</w:t>
      </w:r>
    </w:p>
    <w:p w14:paraId="08CA9FD8" w14:textId="69B8A490" w:rsidR="006A2C02" w:rsidRPr="001D564F" w:rsidRDefault="0077181E" w:rsidP="001D564F">
      <w:pPr>
        <w:pStyle w:val="ListParagraph"/>
        <w:numPr>
          <w:ilvl w:val="0"/>
          <w:numId w:val="2"/>
        </w:numPr>
      </w:pPr>
      <w:r w:rsidRPr="001D564F">
        <w:t xml:space="preserve">I read that the </w:t>
      </w:r>
      <w:r w:rsidR="0067319D">
        <w:t>XXX</w:t>
      </w:r>
      <w:r w:rsidRPr="001D564F">
        <w:t xml:space="preserve"> DHB is implementing </w:t>
      </w:r>
      <w:r w:rsidR="0067319D">
        <w:t>QI</w:t>
      </w:r>
      <w:r w:rsidRPr="001D564F">
        <w:t xml:space="preserve"> in the operations right now, to what extent are you or your office involved in it? </w:t>
      </w:r>
    </w:p>
    <w:p w14:paraId="5FBC2EAE" w14:textId="1C463252" w:rsidR="005E3AA7" w:rsidRPr="001D564F" w:rsidRDefault="006A2C02" w:rsidP="005E3AA7">
      <w:pPr>
        <w:pStyle w:val="ListParagraph"/>
        <w:numPr>
          <w:ilvl w:val="0"/>
          <w:numId w:val="2"/>
        </w:numPr>
      </w:pPr>
      <w:r w:rsidRPr="001D564F">
        <w:t>Do you see your involvement being crucial and necessary element in it?</w:t>
      </w:r>
    </w:p>
    <w:p w14:paraId="4C75E3BB" w14:textId="77777777" w:rsidR="00550C3A" w:rsidRPr="001D564F" w:rsidRDefault="00550C3A" w:rsidP="00A243A8"/>
    <w:p w14:paraId="61AE5067" w14:textId="1143FF84" w:rsidR="00550C3A" w:rsidRPr="00BA7801" w:rsidRDefault="001D564F" w:rsidP="00BA7801">
      <w:pPr>
        <w:pStyle w:val="Heading1"/>
        <w:rPr>
          <w:rStyle w:val="s1"/>
        </w:rPr>
      </w:pPr>
      <w:r w:rsidRPr="00BA7801">
        <w:rPr>
          <w:rStyle w:val="s1"/>
        </w:rPr>
        <w:t xml:space="preserve">Theme 2: </w:t>
      </w:r>
      <w:r w:rsidR="00A243A8" w:rsidRPr="00BA7801">
        <w:rPr>
          <w:rStyle w:val="s1"/>
        </w:rPr>
        <w:t>Need f</w:t>
      </w:r>
      <w:r w:rsidR="001C5499" w:rsidRPr="00BA7801">
        <w:rPr>
          <w:rStyle w:val="s1"/>
        </w:rPr>
        <w:t xml:space="preserve">or </w:t>
      </w:r>
      <w:r w:rsidR="0067319D">
        <w:rPr>
          <w:rStyle w:val="s1"/>
        </w:rPr>
        <w:t>QI</w:t>
      </w:r>
    </w:p>
    <w:p w14:paraId="774F6697" w14:textId="03E79DD6" w:rsidR="00A243A8" w:rsidRPr="001D564F" w:rsidRDefault="001D564F" w:rsidP="00B0309A">
      <w:pPr>
        <w:pStyle w:val="NoSpacing"/>
      </w:pPr>
      <w:r>
        <w:rPr>
          <w:rStyle w:val="s1"/>
        </w:rPr>
        <w:t xml:space="preserve">(These questions are asked to understand the reasons for why the </w:t>
      </w:r>
      <w:r w:rsidR="0067319D">
        <w:rPr>
          <w:rStyle w:val="s1"/>
        </w:rPr>
        <w:t xml:space="preserve">QIM’s </w:t>
      </w:r>
      <w:r>
        <w:rPr>
          <w:rStyle w:val="s1"/>
        </w:rPr>
        <w:t xml:space="preserve">DHB decided to consider implementing </w:t>
      </w:r>
      <w:r w:rsidR="0067319D">
        <w:rPr>
          <w:rStyle w:val="s1"/>
        </w:rPr>
        <w:t>Q</w:t>
      </w:r>
      <w:r w:rsidR="0069424C">
        <w:rPr>
          <w:rStyle w:val="s1"/>
        </w:rPr>
        <w:t>I; and where does the participant see themselves in this process</w:t>
      </w:r>
      <w:proofErr w:type="gramStart"/>
      <w:r w:rsidR="0069424C">
        <w:rPr>
          <w:rStyle w:val="s1"/>
        </w:rPr>
        <w:t xml:space="preserve">? </w:t>
      </w:r>
      <w:r>
        <w:rPr>
          <w:rStyle w:val="s1"/>
        </w:rPr>
        <w:t>)</w:t>
      </w:r>
      <w:proofErr w:type="gramEnd"/>
    </w:p>
    <w:p w14:paraId="3C1FB3A1" w14:textId="77777777" w:rsidR="006A2C02" w:rsidRPr="001D564F" w:rsidRDefault="006A2C02" w:rsidP="00A243A8"/>
    <w:p w14:paraId="273AFC3C" w14:textId="79005410" w:rsidR="001C5499" w:rsidRPr="001D564F" w:rsidRDefault="001C5499" w:rsidP="001D564F">
      <w:pPr>
        <w:pStyle w:val="ListParagraph"/>
        <w:numPr>
          <w:ilvl w:val="0"/>
          <w:numId w:val="3"/>
        </w:numPr>
      </w:pPr>
      <w:r w:rsidRPr="001D564F">
        <w:rPr>
          <w:rStyle w:val="s1"/>
        </w:rPr>
        <w:t>What were the main reasons</w:t>
      </w:r>
      <w:r w:rsidR="004234F0">
        <w:rPr>
          <w:rStyle w:val="s1"/>
        </w:rPr>
        <w:t>/goals</w:t>
      </w:r>
      <w:r w:rsidRPr="001D564F">
        <w:rPr>
          <w:rStyle w:val="s1"/>
        </w:rPr>
        <w:t xml:space="preserve"> behind the decision for implementing </w:t>
      </w:r>
      <w:r w:rsidR="0067319D">
        <w:rPr>
          <w:rStyle w:val="s1"/>
        </w:rPr>
        <w:t>QI</w:t>
      </w:r>
      <w:r w:rsidRPr="001D564F">
        <w:rPr>
          <w:rStyle w:val="s1"/>
        </w:rPr>
        <w:t xml:space="preserve"> here in the DHB?</w:t>
      </w:r>
      <w:r w:rsidRPr="001D564F">
        <w:rPr>
          <w:rStyle w:val="apple-converted-space"/>
        </w:rPr>
        <w:t> </w:t>
      </w:r>
    </w:p>
    <w:p w14:paraId="1CEB4DFC" w14:textId="77777777" w:rsidR="001C5499" w:rsidRPr="001D564F" w:rsidRDefault="001C5499" w:rsidP="004234F0">
      <w:pPr>
        <w:pStyle w:val="ListParagraph"/>
        <w:numPr>
          <w:ilvl w:val="0"/>
          <w:numId w:val="3"/>
        </w:numPr>
      </w:pPr>
      <w:r w:rsidRPr="001D564F">
        <w:rPr>
          <w:rStyle w:val="s1"/>
        </w:rPr>
        <w:t xml:space="preserve">How are these </w:t>
      </w:r>
      <w:r w:rsidR="004234F0">
        <w:rPr>
          <w:rStyle w:val="s1"/>
        </w:rPr>
        <w:t>reasons/goals</w:t>
      </w:r>
      <w:r w:rsidRPr="001D564F">
        <w:rPr>
          <w:rStyle w:val="s1"/>
        </w:rPr>
        <w:t xml:space="preserve"> linked with the overall mission of the DHB as a healthcare providing organisation for the whole population?</w:t>
      </w:r>
    </w:p>
    <w:p w14:paraId="0A1B7B44" w14:textId="77777777" w:rsidR="002B5843" w:rsidRDefault="001C5499" w:rsidP="002B5843">
      <w:pPr>
        <w:pStyle w:val="ListParagraph"/>
        <w:numPr>
          <w:ilvl w:val="0"/>
          <w:numId w:val="3"/>
        </w:numPr>
      </w:pPr>
      <w:r w:rsidRPr="001D564F">
        <w:t>Who were the main parties/entities who ma</w:t>
      </w:r>
      <w:r w:rsidR="004234F0">
        <w:t>de the decision to implement it</w:t>
      </w:r>
    </w:p>
    <w:p w14:paraId="5B549474" w14:textId="25909BDF" w:rsidR="002B5843" w:rsidRDefault="001C5499" w:rsidP="002B5843">
      <w:pPr>
        <w:pStyle w:val="ListParagraph"/>
        <w:numPr>
          <w:ilvl w:val="1"/>
          <w:numId w:val="3"/>
        </w:numPr>
      </w:pPr>
      <w:r w:rsidRPr="001D564F">
        <w:t xml:space="preserve">Did they have any prior experience with </w:t>
      </w:r>
      <w:r w:rsidR="0067319D">
        <w:t>QI</w:t>
      </w:r>
      <w:r w:rsidRPr="001D564F">
        <w:t>? Or were they briefed about it before the decision? </w:t>
      </w:r>
    </w:p>
    <w:p w14:paraId="56CFFB2F" w14:textId="4B704C85" w:rsidR="001C5499" w:rsidRPr="001D564F" w:rsidRDefault="001C5499" w:rsidP="002B5843">
      <w:pPr>
        <w:pStyle w:val="ListParagraph"/>
        <w:numPr>
          <w:ilvl w:val="1"/>
          <w:numId w:val="3"/>
        </w:numPr>
      </w:pPr>
      <w:r w:rsidRPr="001D564F">
        <w:rPr>
          <w:rStyle w:val="s1"/>
        </w:rPr>
        <w:t xml:space="preserve">Are they still involved with the </w:t>
      </w:r>
      <w:r w:rsidR="0067319D">
        <w:rPr>
          <w:rStyle w:val="s1"/>
        </w:rPr>
        <w:t>QI</w:t>
      </w:r>
      <w:r w:rsidRPr="001D564F">
        <w:rPr>
          <w:rStyle w:val="s1"/>
        </w:rPr>
        <w:t xml:space="preserve"> implementation? To what extent?</w:t>
      </w:r>
    </w:p>
    <w:p w14:paraId="03E41A23" w14:textId="2B6BDEC6" w:rsidR="00A243A8" w:rsidRPr="001D564F" w:rsidRDefault="00A243A8" w:rsidP="001D564F">
      <w:pPr>
        <w:pStyle w:val="ListParagraph"/>
        <w:numPr>
          <w:ilvl w:val="0"/>
          <w:numId w:val="3"/>
        </w:numPr>
      </w:pPr>
      <w:r w:rsidRPr="001D564F">
        <w:rPr>
          <w:rStyle w:val="s1"/>
        </w:rPr>
        <w:t xml:space="preserve">How crucial was or is this </w:t>
      </w:r>
      <w:r w:rsidR="0067319D">
        <w:rPr>
          <w:rStyle w:val="s1"/>
        </w:rPr>
        <w:t>QI</w:t>
      </w:r>
      <w:r w:rsidRPr="001D564F">
        <w:rPr>
          <w:rStyle w:val="s1"/>
        </w:rPr>
        <w:t xml:space="preserve"> implementation to the DHB?</w:t>
      </w:r>
    </w:p>
    <w:p w14:paraId="60CB5EF2" w14:textId="77777777" w:rsidR="00B0309A" w:rsidRDefault="00A243A8" w:rsidP="00B0309A">
      <w:pPr>
        <w:pStyle w:val="ListParagraph"/>
        <w:numPr>
          <w:ilvl w:val="0"/>
          <w:numId w:val="3"/>
        </w:numPr>
        <w:rPr>
          <w:rStyle w:val="s1"/>
        </w:rPr>
      </w:pPr>
      <w:r w:rsidRPr="001D564F">
        <w:rPr>
          <w:rStyle w:val="s1"/>
        </w:rPr>
        <w:t>What kind of value does it add to DHB as an organisation?</w:t>
      </w:r>
    </w:p>
    <w:p w14:paraId="75064686" w14:textId="77777777" w:rsidR="00B0309A" w:rsidRDefault="00A243A8" w:rsidP="00B0309A">
      <w:pPr>
        <w:pStyle w:val="ListParagraph"/>
        <w:numPr>
          <w:ilvl w:val="0"/>
          <w:numId w:val="3"/>
        </w:numPr>
        <w:rPr>
          <w:rStyle w:val="apple-converted-space"/>
        </w:rPr>
      </w:pPr>
      <w:r w:rsidRPr="00B0309A">
        <w:rPr>
          <w:rStyle w:val="s1"/>
        </w:rPr>
        <w:t>Are there any criteria in place to measure that value?</w:t>
      </w:r>
      <w:r w:rsidRPr="00B0309A">
        <w:rPr>
          <w:rStyle w:val="apple-converted-space"/>
        </w:rPr>
        <w:t> </w:t>
      </w:r>
    </w:p>
    <w:p w14:paraId="0CCC7001" w14:textId="77777777" w:rsidR="00B0309A" w:rsidRDefault="00B0309A" w:rsidP="00B0309A"/>
    <w:p w14:paraId="19F18A71" w14:textId="520CDF95" w:rsidR="002A54AC" w:rsidRPr="00C042F4" w:rsidRDefault="00B0309A" w:rsidP="00BA7801">
      <w:pPr>
        <w:pStyle w:val="Heading1"/>
      </w:pPr>
      <w:r w:rsidRPr="00C042F4">
        <w:t>Th</w:t>
      </w:r>
      <w:r w:rsidR="00E84ED4">
        <w:t xml:space="preserve">eme 3: Level of </w:t>
      </w:r>
      <w:r w:rsidR="0067319D">
        <w:t>QI</w:t>
      </w:r>
      <w:r w:rsidR="00E84ED4">
        <w:t xml:space="preserve"> Maturity (</w:t>
      </w:r>
      <w:r w:rsidR="0067319D">
        <w:t>QI</w:t>
      </w:r>
      <w:r w:rsidR="00E84ED4">
        <w:t xml:space="preserve"> Philosophy &amp; Culture)</w:t>
      </w:r>
    </w:p>
    <w:p w14:paraId="6258CDBE" w14:textId="7856292A" w:rsidR="00C042F4" w:rsidRDefault="00C042F4" w:rsidP="002E31A3">
      <w:r>
        <w:t>(</w:t>
      </w:r>
      <w:r w:rsidR="00823ACD" w:rsidRPr="0069424C">
        <w:rPr>
          <w:i/>
          <w:iCs/>
        </w:rPr>
        <w:t xml:space="preserve">These questions are asked to </w:t>
      </w:r>
      <w:r w:rsidR="00674818" w:rsidRPr="0069424C">
        <w:rPr>
          <w:i/>
          <w:iCs/>
        </w:rPr>
        <w:t xml:space="preserve">primarily </w:t>
      </w:r>
      <w:r w:rsidR="00823ACD" w:rsidRPr="0069424C">
        <w:rPr>
          <w:i/>
          <w:iCs/>
        </w:rPr>
        <w:t xml:space="preserve">understand </w:t>
      </w:r>
      <w:r w:rsidR="00674818" w:rsidRPr="0069424C">
        <w:rPr>
          <w:i/>
          <w:iCs/>
        </w:rPr>
        <w:t xml:space="preserve">the maturity of </w:t>
      </w:r>
      <w:r w:rsidR="0067319D" w:rsidRPr="0069424C">
        <w:rPr>
          <w:i/>
          <w:iCs/>
        </w:rPr>
        <w:t>QI</w:t>
      </w:r>
      <w:r w:rsidR="00674818" w:rsidRPr="0069424C">
        <w:rPr>
          <w:i/>
          <w:iCs/>
        </w:rPr>
        <w:t xml:space="preserve"> in the organisation</w:t>
      </w:r>
      <w:r w:rsidR="0069424C">
        <w:rPr>
          <w:i/>
          <w:iCs/>
        </w:rPr>
        <w:t>; and the participants’ point of regarding said maturity. The participants are probed to explain the challenges and other shortcomings in their organisations’ strategy and pathway to QI maturity</w:t>
      </w:r>
      <w:r w:rsidR="00674818">
        <w:t>)</w:t>
      </w:r>
    </w:p>
    <w:p w14:paraId="03D9D0D0" w14:textId="77777777" w:rsidR="00E84ED4" w:rsidRDefault="00E84ED4" w:rsidP="002A54AC"/>
    <w:p w14:paraId="562C666C" w14:textId="3961081B" w:rsidR="00E84ED4" w:rsidRDefault="00E84ED4" w:rsidP="007D335B">
      <w:pPr>
        <w:pStyle w:val="ListParagraph"/>
        <w:numPr>
          <w:ilvl w:val="0"/>
          <w:numId w:val="4"/>
        </w:numPr>
      </w:pPr>
      <w:r>
        <w:t xml:space="preserve">When did the organisation decided or started implementing </w:t>
      </w:r>
      <w:r w:rsidR="0067319D">
        <w:t>QI</w:t>
      </w:r>
      <w:r>
        <w:t xml:space="preserve"> </w:t>
      </w:r>
      <w:r w:rsidR="002E31A3">
        <w:t xml:space="preserve">in its’ operations? </w:t>
      </w:r>
    </w:p>
    <w:p w14:paraId="0062132E" w14:textId="1BB71B76" w:rsidR="002A54AC" w:rsidRDefault="002A54AC" w:rsidP="007D335B">
      <w:pPr>
        <w:pStyle w:val="ListParagraph"/>
        <w:numPr>
          <w:ilvl w:val="0"/>
          <w:numId w:val="4"/>
        </w:numPr>
      </w:pPr>
      <w:r>
        <w:t>D</w:t>
      </w:r>
      <w:r w:rsidRPr="002A54AC">
        <w:t xml:space="preserve">o you think </w:t>
      </w:r>
      <w:r w:rsidR="0067319D">
        <w:t>QI</w:t>
      </w:r>
      <w:r w:rsidRPr="002A54AC">
        <w:t xml:space="preserve"> is taken seriously in DHB?</w:t>
      </w:r>
      <w:r w:rsidR="007D335B">
        <w:t xml:space="preserve"> </w:t>
      </w:r>
    </w:p>
    <w:p w14:paraId="4D868C4C" w14:textId="0EF2882D" w:rsidR="007D335B" w:rsidRDefault="002A54AC" w:rsidP="007D335B">
      <w:pPr>
        <w:pStyle w:val="ListParagraph"/>
        <w:numPr>
          <w:ilvl w:val="0"/>
          <w:numId w:val="4"/>
        </w:numPr>
      </w:pPr>
      <w:r w:rsidRPr="002A54AC">
        <w:t>What kind of audits, checks and monitoring criteria are there</w:t>
      </w:r>
      <w:r w:rsidR="007D335B">
        <w:t xml:space="preserve"> to ensure </w:t>
      </w:r>
      <w:r w:rsidR="0067319D">
        <w:t>QI</w:t>
      </w:r>
      <w:r w:rsidR="007D335B">
        <w:t xml:space="preserve"> implementation is going smoothly</w:t>
      </w:r>
      <w:r w:rsidRPr="002A54AC">
        <w:t>?</w:t>
      </w:r>
    </w:p>
    <w:p w14:paraId="3DC12F7B" w14:textId="77777777" w:rsidR="002A54AC" w:rsidRDefault="002A54AC" w:rsidP="00E84ED4">
      <w:pPr>
        <w:pStyle w:val="ListParagraph"/>
        <w:numPr>
          <w:ilvl w:val="1"/>
          <w:numId w:val="4"/>
        </w:numPr>
      </w:pPr>
      <w:r w:rsidRPr="002A54AC">
        <w:t>Which department deals with all of that?</w:t>
      </w:r>
    </w:p>
    <w:p w14:paraId="37474AD1" w14:textId="1A639C76" w:rsidR="00E84ED4" w:rsidRDefault="002A54AC" w:rsidP="00E84ED4">
      <w:pPr>
        <w:pStyle w:val="ListParagraph"/>
        <w:numPr>
          <w:ilvl w:val="0"/>
          <w:numId w:val="4"/>
        </w:numPr>
        <w:rPr>
          <w:rStyle w:val="s1"/>
        </w:rPr>
      </w:pPr>
      <w:r>
        <w:rPr>
          <w:rStyle w:val="s1"/>
        </w:rPr>
        <w:t xml:space="preserve">Do you think a certain type of culture is required to implement and sustain </w:t>
      </w:r>
      <w:r w:rsidR="0067319D">
        <w:rPr>
          <w:rStyle w:val="s1"/>
        </w:rPr>
        <w:t>QI</w:t>
      </w:r>
      <w:r>
        <w:rPr>
          <w:rStyle w:val="s1"/>
        </w:rPr>
        <w:t xml:space="preserve"> implementations?</w:t>
      </w:r>
    </w:p>
    <w:p w14:paraId="450DF231" w14:textId="77777777" w:rsidR="00E84ED4" w:rsidRDefault="002A54AC" w:rsidP="00E84ED4">
      <w:pPr>
        <w:pStyle w:val="ListParagraph"/>
        <w:numPr>
          <w:ilvl w:val="1"/>
          <w:numId w:val="4"/>
        </w:numPr>
        <w:rPr>
          <w:rStyle w:val="s1"/>
        </w:rPr>
      </w:pPr>
      <w:r>
        <w:rPr>
          <w:rStyle w:val="s1"/>
        </w:rPr>
        <w:t>What is that culture?</w:t>
      </w:r>
    </w:p>
    <w:p w14:paraId="43111978" w14:textId="77777777" w:rsidR="002A54AC" w:rsidRDefault="002A54AC" w:rsidP="00E84ED4">
      <w:pPr>
        <w:pStyle w:val="ListParagraph"/>
        <w:numPr>
          <w:ilvl w:val="1"/>
          <w:numId w:val="4"/>
        </w:numPr>
        <w:rPr>
          <w:rStyle w:val="s1"/>
        </w:rPr>
      </w:pPr>
      <w:r>
        <w:rPr>
          <w:rStyle w:val="s1"/>
        </w:rPr>
        <w:t>Do you think your organisation has that culture?</w:t>
      </w:r>
    </w:p>
    <w:p w14:paraId="020AD801" w14:textId="30C727C8" w:rsidR="002A54AC" w:rsidRDefault="002A54AC" w:rsidP="007D335B">
      <w:pPr>
        <w:pStyle w:val="ListParagraph"/>
        <w:numPr>
          <w:ilvl w:val="0"/>
          <w:numId w:val="4"/>
        </w:numPr>
        <w:rPr>
          <w:rStyle w:val="s1"/>
        </w:rPr>
      </w:pPr>
      <w:r>
        <w:rPr>
          <w:rStyle w:val="s1"/>
        </w:rPr>
        <w:t xml:space="preserve">Is management committed to </w:t>
      </w:r>
      <w:r w:rsidR="0067319D">
        <w:rPr>
          <w:rStyle w:val="s1"/>
        </w:rPr>
        <w:t>QI</w:t>
      </w:r>
      <w:r>
        <w:rPr>
          <w:rStyle w:val="s1"/>
        </w:rPr>
        <w:t xml:space="preserve"> implementation and promoting the </w:t>
      </w:r>
      <w:r w:rsidR="0067319D">
        <w:rPr>
          <w:rStyle w:val="s1"/>
        </w:rPr>
        <w:t>QI</w:t>
      </w:r>
      <w:r>
        <w:rPr>
          <w:rStyle w:val="s1"/>
        </w:rPr>
        <w:t xml:space="preserve"> culture?</w:t>
      </w:r>
    </w:p>
    <w:p w14:paraId="750D55CF" w14:textId="3FC99C6A" w:rsidR="00E84ED4" w:rsidRDefault="00C042F4" w:rsidP="00E84ED4">
      <w:pPr>
        <w:pStyle w:val="ListParagraph"/>
        <w:numPr>
          <w:ilvl w:val="0"/>
          <w:numId w:val="4"/>
        </w:numPr>
        <w:rPr>
          <w:rStyle w:val="s1"/>
        </w:rPr>
      </w:pPr>
      <w:r>
        <w:rPr>
          <w:rStyle w:val="s1"/>
        </w:rPr>
        <w:t xml:space="preserve">How about employees’ commitment to promote/support the </w:t>
      </w:r>
      <w:r w:rsidR="0067319D">
        <w:rPr>
          <w:rStyle w:val="s1"/>
        </w:rPr>
        <w:t>QI</w:t>
      </w:r>
      <w:r>
        <w:rPr>
          <w:rStyle w:val="s1"/>
        </w:rPr>
        <w:t xml:space="preserve"> culture?</w:t>
      </w:r>
    </w:p>
    <w:p w14:paraId="1BA1CFEE" w14:textId="0B655EF0" w:rsidR="00E84ED4" w:rsidRDefault="00C042F4" w:rsidP="00E84ED4">
      <w:pPr>
        <w:pStyle w:val="ListParagraph"/>
        <w:numPr>
          <w:ilvl w:val="1"/>
          <w:numId w:val="4"/>
        </w:numPr>
      </w:pPr>
      <w:r>
        <w:rPr>
          <w:rStyle w:val="s1"/>
        </w:rPr>
        <w:t xml:space="preserve">What strategies are considered important in your organisation to engage staff in the </w:t>
      </w:r>
      <w:r w:rsidR="0067319D">
        <w:rPr>
          <w:rStyle w:val="s1"/>
        </w:rPr>
        <w:t>QI</w:t>
      </w:r>
      <w:r>
        <w:rPr>
          <w:rStyle w:val="s1"/>
        </w:rPr>
        <w:t xml:space="preserve"> project?</w:t>
      </w:r>
    </w:p>
    <w:p w14:paraId="29B28CE4" w14:textId="1EF3281B" w:rsidR="00C042F4" w:rsidRDefault="00C042F4" w:rsidP="00E84ED4">
      <w:pPr>
        <w:pStyle w:val="ListParagraph"/>
        <w:numPr>
          <w:ilvl w:val="1"/>
          <w:numId w:val="4"/>
        </w:numPr>
      </w:pPr>
      <w:r>
        <w:rPr>
          <w:rStyle w:val="s1"/>
        </w:rPr>
        <w:lastRenderedPageBreak/>
        <w:t xml:space="preserve">How often do you get suggestions from employees related to </w:t>
      </w:r>
      <w:r w:rsidR="0067319D">
        <w:rPr>
          <w:rStyle w:val="s1"/>
        </w:rPr>
        <w:t>QI</w:t>
      </w:r>
      <w:r>
        <w:rPr>
          <w:rStyle w:val="s1"/>
        </w:rPr>
        <w:t xml:space="preserve"> implementation and initiatives in their job?</w:t>
      </w:r>
    </w:p>
    <w:p w14:paraId="41D3DFD8" w14:textId="18F06B0D" w:rsidR="00E84ED4" w:rsidRPr="00E84ED4" w:rsidRDefault="00C042F4" w:rsidP="00E84ED4">
      <w:pPr>
        <w:pStyle w:val="ListParagraph"/>
        <w:numPr>
          <w:ilvl w:val="0"/>
          <w:numId w:val="4"/>
        </w:numPr>
      </w:pPr>
      <w:r>
        <w:rPr>
          <w:rStyle w:val="s1"/>
        </w:rPr>
        <w:t>Does a name of a particular department come to your mind when yo</w:t>
      </w:r>
      <w:r w:rsidR="00E84ED4">
        <w:rPr>
          <w:rStyle w:val="s1"/>
        </w:rPr>
        <w:t xml:space="preserve">u think about these suggestions or </w:t>
      </w:r>
      <w:r w:rsidR="0067319D">
        <w:rPr>
          <w:rStyle w:val="s1"/>
        </w:rPr>
        <w:t>QI</w:t>
      </w:r>
      <w:r w:rsidR="00E84ED4">
        <w:rPr>
          <w:rStyle w:val="s1"/>
        </w:rPr>
        <w:t xml:space="preserve"> implementation in general?</w:t>
      </w:r>
    </w:p>
    <w:p w14:paraId="783F3336" w14:textId="77777777" w:rsidR="00C042F4" w:rsidRDefault="00C042F4" w:rsidP="002A54AC">
      <w:pPr>
        <w:pStyle w:val="p1"/>
      </w:pPr>
    </w:p>
    <w:p w14:paraId="2B9CA557" w14:textId="77777777" w:rsidR="002A54AC" w:rsidRDefault="002A54AC" w:rsidP="002A54AC">
      <w:pPr>
        <w:pStyle w:val="p1"/>
      </w:pPr>
    </w:p>
    <w:p w14:paraId="337FC4DC" w14:textId="6D518D5D" w:rsidR="00E84ED4" w:rsidRPr="00BA7801" w:rsidRDefault="002E31A3" w:rsidP="00BA7801">
      <w:pPr>
        <w:pStyle w:val="Heading1"/>
      </w:pPr>
      <w:r w:rsidRPr="00BA7801">
        <w:t xml:space="preserve">Theme 4: </w:t>
      </w:r>
      <w:r w:rsidR="00E84ED4" w:rsidRPr="00BA7801">
        <w:t xml:space="preserve">Level of </w:t>
      </w:r>
      <w:r w:rsidR="0067319D">
        <w:t>QI</w:t>
      </w:r>
      <w:r w:rsidR="00E84ED4" w:rsidRPr="00BA7801">
        <w:t xml:space="preserve"> Integration</w:t>
      </w:r>
      <w:r w:rsidR="0069424C">
        <w:t xml:space="preserve"> and QIMs responsibilities</w:t>
      </w:r>
    </w:p>
    <w:p w14:paraId="47B005FC" w14:textId="64667E04" w:rsidR="002E31A3" w:rsidRDefault="002E31A3" w:rsidP="002E31A3">
      <w:pPr>
        <w:rPr>
          <w:i/>
          <w:iCs/>
        </w:rPr>
      </w:pPr>
      <w:r w:rsidRPr="00291B90">
        <w:rPr>
          <w:i/>
          <w:iCs/>
        </w:rPr>
        <w:t>(</w:t>
      </w:r>
      <w:r w:rsidR="00291B90" w:rsidRPr="00291B90">
        <w:rPr>
          <w:i/>
          <w:iCs/>
        </w:rPr>
        <w:t xml:space="preserve">These questions are asked to understand the level of </w:t>
      </w:r>
      <w:r w:rsidR="0067319D">
        <w:rPr>
          <w:i/>
          <w:iCs/>
        </w:rPr>
        <w:t>QI</w:t>
      </w:r>
      <w:r w:rsidR="00291B90" w:rsidRPr="00291B90">
        <w:rPr>
          <w:i/>
          <w:iCs/>
        </w:rPr>
        <w:t xml:space="preserve"> integration and its’ extent in the organisation</w:t>
      </w:r>
      <w:r w:rsidR="0069424C">
        <w:rPr>
          <w:i/>
          <w:iCs/>
        </w:rPr>
        <w:t>; and the QIMs responsibilities in improving the scope of QI</w:t>
      </w:r>
      <w:r w:rsidR="00291B90" w:rsidRPr="00291B90">
        <w:rPr>
          <w:i/>
          <w:iCs/>
        </w:rPr>
        <w:t xml:space="preserve">). </w:t>
      </w:r>
    </w:p>
    <w:p w14:paraId="46E27B20" w14:textId="77777777" w:rsidR="00291B90" w:rsidRDefault="00291B90" w:rsidP="002E31A3">
      <w:pPr>
        <w:rPr>
          <w:i/>
          <w:iCs/>
        </w:rPr>
      </w:pPr>
    </w:p>
    <w:p w14:paraId="799A47A6" w14:textId="53412F4B" w:rsidR="00B705A7" w:rsidRPr="00F30B87" w:rsidRDefault="00B705A7" w:rsidP="00F30B87">
      <w:pPr>
        <w:pStyle w:val="ListParagraph"/>
        <w:numPr>
          <w:ilvl w:val="0"/>
          <w:numId w:val="5"/>
        </w:numPr>
        <w:rPr>
          <w:rStyle w:val="s1"/>
        </w:rPr>
      </w:pPr>
      <w:r w:rsidRPr="00F30B87">
        <w:rPr>
          <w:rStyle w:val="s1"/>
        </w:rPr>
        <w:t xml:space="preserve">What is the </w:t>
      </w:r>
      <w:r w:rsidR="00F30B87">
        <w:rPr>
          <w:rStyle w:val="s1"/>
        </w:rPr>
        <w:t>scope</w:t>
      </w:r>
      <w:r w:rsidRPr="00F30B87">
        <w:rPr>
          <w:rStyle w:val="s1"/>
        </w:rPr>
        <w:t xml:space="preserve"> of the </w:t>
      </w:r>
      <w:r w:rsidR="0067319D">
        <w:rPr>
          <w:rStyle w:val="s1"/>
        </w:rPr>
        <w:t>QI</w:t>
      </w:r>
      <w:r w:rsidRPr="00F30B87">
        <w:rPr>
          <w:rStyle w:val="s1"/>
        </w:rPr>
        <w:t xml:space="preserve"> implementation in your organisation? </w:t>
      </w:r>
    </w:p>
    <w:p w14:paraId="2EBBA105" w14:textId="147A66E9" w:rsidR="00CC1A05" w:rsidRPr="00F30B87" w:rsidRDefault="00CC1A05" w:rsidP="00F30B87">
      <w:pPr>
        <w:pStyle w:val="ListParagraph"/>
        <w:numPr>
          <w:ilvl w:val="0"/>
          <w:numId w:val="5"/>
        </w:numPr>
        <w:rPr>
          <w:rFonts w:ascii="Helvetica Neue" w:hAnsi="Helvetica Neue" w:cs="Times New Roman"/>
        </w:rPr>
      </w:pPr>
      <w:r w:rsidRPr="00F30B87">
        <w:rPr>
          <w:rStyle w:val="s1"/>
        </w:rPr>
        <w:t xml:space="preserve">Which departments are selected to be </w:t>
      </w:r>
      <w:r w:rsidR="0067319D">
        <w:rPr>
          <w:rStyle w:val="s1"/>
        </w:rPr>
        <w:t>QI</w:t>
      </w:r>
      <w:r w:rsidRPr="00F30B87">
        <w:rPr>
          <w:rStyle w:val="s1"/>
        </w:rPr>
        <w:t>?</w:t>
      </w:r>
    </w:p>
    <w:p w14:paraId="6F1CFE14" w14:textId="77777777" w:rsidR="00CC1A05" w:rsidRPr="00F30B87" w:rsidRDefault="00CC1A05" w:rsidP="00F30B87">
      <w:pPr>
        <w:pStyle w:val="ListParagraph"/>
        <w:numPr>
          <w:ilvl w:val="1"/>
          <w:numId w:val="5"/>
        </w:numPr>
      </w:pPr>
      <w:r w:rsidRPr="00F30B87">
        <w:rPr>
          <w:rStyle w:val="s1"/>
        </w:rPr>
        <w:t xml:space="preserve">What </w:t>
      </w:r>
      <w:r w:rsidR="00F30B87">
        <w:rPr>
          <w:rStyle w:val="s1"/>
        </w:rPr>
        <w:t>is</w:t>
      </w:r>
      <w:r w:rsidRPr="00F30B87">
        <w:rPr>
          <w:rStyle w:val="s1"/>
        </w:rPr>
        <w:t xml:space="preserve"> the selection criteria</w:t>
      </w:r>
      <w:r w:rsidR="00F30B87">
        <w:rPr>
          <w:rStyle w:val="s1"/>
        </w:rPr>
        <w:t xml:space="preserve"> for these chosen departments</w:t>
      </w:r>
      <w:r w:rsidRPr="00F30B87">
        <w:rPr>
          <w:rStyle w:val="s1"/>
        </w:rPr>
        <w:t>?</w:t>
      </w:r>
    </w:p>
    <w:p w14:paraId="464C271F" w14:textId="77777777" w:rsidR="00CC1A05" w:rsidRPr="00F30B87" w:rsidRDefault="00CC1A05" w:rsidP="00F30B87">
      <w:pPr>
        <w:pStyle w:val="ListParagraph"/>
        <w:numPr>
          <w:ilvl w:val="0"/>
          <w:numId w:val="5"/>
        </w:numPr>
        <w:rPr>
          <w:rStyle w:val="s1"/>
        </w:rPr>
      </w:pPr>
      <w:r w:rsidRPr="00F30B87">
        <w:rPr>
          <w:rStyle w:val="s1"/>
        </w:rPr>
        <w:t>Is the focus more on support services or care providing departments?</w:t>
      </w:r>
    </w:p>
    <w:p w14:paraId="7285B2CA" w14:textId="183FB2AD" w:rsidR="003D3257" w:rsidRDefault="003D3257" w:rsidP="00F30B87">
      <w:pPr>
        <w:pStyle w:val="ListParagraph"/>
        <w:numPr>
          <w:ilvl w:val="0"/>
          <w:numId w:val="5"/>
        </w:numPr>
        <w:rPr>
          <w:rFonts w:ascii="Helvetica Neue" w:hAnsi="Helvetica Neue" w:cs="Times New Roman"/>
        </w:rPr>
      </w:pPr>
      <w:r w:rsidRPr="00F30B87">
        <w:rPr>
          <w:rFonts w:ascii="Helvetica Neue" w:hAnsi="Helvetica Neue" w:cs="Times New Roman"/>
        </w:rPr>
        <w:t xml:space="preserve">Can you tell me about the </w:t>
      </w:r>
      <w:r w:rsidR="0067319D">
        <w:rPr>
          <w:rFonts w:ascii="Helvetica Neue" w:hAnsi="Helvetica Neue" w:cs="Times New Roman"/>
        </w:rPr>
        <w:t>QI</w:t>
      </w:r>
      <w:r w:rsidRPr="00F30B87">
        <w:rPr>
          <w:rFonts w:ascii="Helvetica Neue" w:hAnsi="Helvetica Neue" w:cs="Times New Roman"/>
        </w:rPr>
        <w:t xml:space="preserve"> implementation in supply chain?</w:t>
      </w:r>
    </w:p>
    <w:p w14:paraId="0E28EA1E" w14:textId="54B29293" w:rsidR="000970C5" w:rsidRPr="00F30B87" w:rsidRDefault="000970C5" w:rsidP="000970C5">
      <w:pPr>
        <w:pStyle w:val="ListParagraph"/>
        <w:numPr>
          <w:ilvl w:val="0"/>
          <w:numId w:val="5"/>
        </w:numPr>
        <w:rPr>
          <w:rFonts w:ascii="Helvetica Neue" w:hAnsi="Helvetica Neue" w:cs="Times New Roman"/>
        </w:rPr>
      </w:pPr>
      <w:r w:rsidRPr="00F30B87">
        <w:rPr>
          <w:rFonts w:ascii="Helvetica Neue" w:hAnsi="Helvetica Neue" w:cs="Times New Roman"/>
        </w:rPr>
        <w:t xml:space="preserve">Do you have </w:t>
      </w:r>
      <w:r w:rsidR="0067319D">
        <w:rPr>
          <w:rFonts w:ascii="Helvetica Neue" w:hAnsi="Helvetica Neue" w:cs="Times New Roman"/>
        </w:rPr>
        <w:t>QI</w:t>
      </w:r>
      <w:r w:rsidRPr="00F30B87">
        <w:rPr>
          <w:rFonts w:ascii="Helvetica Neue" w:hAnsi="Helvetica Neue" w:cs="Times New Roman"/>
        </w:rPr>
        <w:t xml:space="preserve"> in SC? Why or Why not?</w:t>
      </w:r>
    </w:p>
    <w:p w14:paraId="52AA48C1" w14:textId="77777777" w:rsidR="003D3257" w:rsidRPr="00F30B87" w:rsidRDefault="003D3257" w:rsidP="00F30B87">
      <w:pPr>
        <w:pStyle w:val="ListParagraph"/>
        <w:numPr>
          <w:ilvl w:val="0"/>
          <w:numId w:val="5"/>
        </w:numPr>
        <w:rPr>
          <w:rFonts w:ascii="Helvetica Neue" w:hAnsi="Helvetica Neue" w:cs="Times New Roman"/>
        </w:rPr>
      </w:pPr>
      <w:r w:rsidRPr="00F30B87">
        <w:rPr>
          <w:rFonts w:ascii="Helvetica Neue" w:hAnsi="Helvetica Neue" w:cs="Times New Roman"/>
        </w:rPr>
        <w:t>How do suppliers react to it?</w:t>
      </w:r>
    </w:p>
    <w:p w14:paraId="69B5F55E" w14:textId="27291B74" w:rsidR="003D3257" w:rsidRPr="00F30B87" w:rsidRDefault="003D3257" w:rsidP="000970C5">
      <w:pPr>
        <w:pStyle w:val="ListParagraph"/>
        <w:numPr>
          <w:ilvl w:val="0"/>
          <w:numId w:val="5"/>
        </w:numPr>
        <w:rPr>
          <w:rFonts w:ascii="Helvetica Neue" w:hAnsi="Helvetica Neue" w:cs="Times New Roman"/>
        </w:rPr>
      </w:pPr>
      <w:r w:rsidRPr="00F30B87">
        <w:rPr>
          <w:rFonts w:ascii="Helvetica Neue" w:hAnsi="Helvetica Neue" w:cs="Times New Roman"/>
        </w:rPr>
        <w:t xml:space="preserve">How do you motivate </w:t>
      </w:r>
      <w:r w:rsidR="000970C5">
        <w:rPr>
          <w:rFonts w:ascii="Helvetica Neue" w:hAnsi="Helvetica Neue" w:cs="Times New Roman"/>
        </w:rPr>
        <w:t>the suppliers</w:t>
      </w:r>
      <w:r w:rsidRPr="00F30B87">
        <w:rPr>
          <w:rFonts w:ascii="Helvetica Neue" w:hAnsi="Helvetica Neue" w:cs="Times New Roman"/>
        </w:rPr>
        <w:t xml:space="preserve"> to adopt </w:t>
      </w:r>
      <w:r w:rsidR="0067319D">
        <w:rPr>
          <w:rFonts w:ascii="Helvetica Neue" w:hAnsi="Helvetica Neue" w:cs="Times New Roman"/>
        </w:rPr>
        <w:t>QI</w:t>
      </w:r>
      <w:r w:rsidRPr="00F30B87">
        <w:rPr>
          <w:rFonts w:ascii="Helvetica Neue" w:hAnsi="Helvetica Neue" w:cs="Times New Roman"/>
        </w:rPr>
        <w:t>?</w:t>
      </w:r>
    </w:p>
    <w:p w14:paraId="04930E83" w14:textId="2AA8B486" w:rsidR="003D3257" w:rsidRPr="00F30B87" w:rsidRDefault="003D3257" w:rsidP="00F30B87">
      <w:pPr>
        <w:pStyle w:val="ListParagraph"/>
        <w:numPr>
          <w:ilvl w:val="0"/>
          <w:numId w:val="5"/>
        </w:numPr>
        <w:rPr>
          <w:rFonts w:ascii="Helvetica Neue" w:hAnsi="Helvetica Neue" w:cs="Times New Roman"/>
        </w:rPr>
      </w:pPr>
      <w:r w:rsidRPr="00F30B87">
        <w:rPr>
          <w:rFonts w:ascii="Helvetica Neue" w:hAnsi="Helvetica Neue" w:cs="Times New Roman"/>
        </w:rPr>
        <w:t xml:space="preserve">Do you conduct any trainings for suppliers for </w:t>
      </w:r>
      <w:r w:rsidR="0067319D">
        <w:rPr>
          <w:rFonts w:ascii="Helvetica Neue" w:hAnsi="Helvetica Neue" w:cs="Times New Roman"/>
        </w:rPr>
        <w:t>QI</w:t>
      </w:r>
      <w:r w:rsidRPr="00F30B87">
        <w:rPr>
          <w:rFonts w:ascii="Helvetica Neue" w:hAnsi="Helvetica Neue" w:cs="Times New Roman"/>
        </w:rPr>
        <w:t>?</w:t>
      </w:r>
    </w:p>
    <w:p w14:paraId="18A078A1" w14:textId="6A20646F" w:rsidR="003D3257" w:rsidRPr="00F30B87" w:rsidRDefault="003D3257" w:rsidP="00F30B87">
      <w:pPr>
        <w:pStyle w:val="ListParagraph"/>
        <w:numPr>
          <w:ilvl w:val="0"/>
          <w:numId w:val="5"/>
        </w:numPr>
        <w:rPr>
          <w:rFonts w:ascii="Helvetica Neue" w:hAnsi="Helvetica Neue" w:cs="Times New Roman"/>
        </w:rPr>
      </w:pPr>
      <w:r w:rsidRPr="00F30B87">
        <w:rPr>
          <w:rFonts w:ascii="Helvetica Neue" w:hAnsi="Helvetica Neue" w:cs="Times New Roman"/>
        </w:rPr>
        <w:t xml:space="preserve">Do you see any challenges regarding </w:t>
      </w:r>
      <w:r w:rsidR="0067319D">
        <w:rPr>
          <w:rFonts w:ascii="Helvetica Neue" w:hAnsi="Helvetica Neue" w:cs="Times New Roman"/>
        </w:rPr>
        <w:t>QI</w:t>
      </w:r>
      <w:r w:rsidRPr="00F30B87">
        <w:rPr>
          <w:rFonts w:ascii="Helvetica Neue" w:hAnsi="Helvetica Neue" w:cs="Times New Roman"/>
        </w:rPr>
        <w:t xml:space="preserve"> in supply chain?</w:t>
      </w:r>
    </w:p>
    <w:p w14:paraId="5F408570" w14:textId="77777777" w:rsidR="003D3257" w:rsidRPr="00F30B87" w:rsidRDefault="000970C5" w:rsidP="00F30B87">
      <w:pPr>
        <w:pStyle w:val="ListParagraph"/>
        <w:numPr>
          <w:ilvl w:val="0"/>
          <w:numId w:val="5"/>
        </w:numPr>
        <w:rPr>
          <w:rFonts w:ascii="Helvetica Neue" w:hAnsi="Helvetica Neue" w:cs="Times New Roman"/>
        </w:rPr>
      </w:pPr>
      <w:r>
        <w:rPr>
          <w:rFonts w:ascii="Helvetica Neue" w:hAnsi="Helvetica Neue" w:cs="Times New Roman"/>
        </w:rPr>
        <w:t>What are/can you do</w:t>
      </w:r>
      <w:r w:rsidR="003D3257" w:rsidRPr="00F30B87">
        <w:rPr>
          <w:rFonts w:ascii="Helvetica Neue" w:hAnsi="Helvetica Neue" w:cs="Times New Roman"/>
        </w:rPr>
        <w:t xml:space="preserve"> to overcome them?</w:t>
      </w:r>
    </w:p>
    <w:p w14:paraId="494C086E" w14:textId="77777777" w:rsidR="002A32E8" w:rsidRDefault="00F30B87" w:rsidP="002A32E8">
      <w:pPr>
        <w:pStyle w:val="ListParagraph"/>
        <w:numPr>
          <w:ilvl w:val="0"/>
          <w:numId w:val="5"/>
        </w:numPr>
        <w:rPr>
          <w:rStyle w:val="s1"/>
          <w:rFonts w:ascii="Helvetica Neue" w:hAnsi="Helvetica Neue" w:cs="Times New Roman"/>
        </w:rPr>
      </w:pPr>
      <w:r w:rsidRPr="00F30B87">
        <w:rPr>
          <w:rStyle w:val="s1"/>
        </w:rPr>
        <w:t>Are there any challenges you can’t do anything about</w:t>
      </w:r>
      <w:r w:rsidR="002A32E8">
        <w:rPr>
          <w:rStyle w:val="s1"/>
        </w:rPr>
        <w:t>?</w:t>
      </w:r>
    </w:p>
    <w:p w14:paraId="04EC4FA3" w14:textId="77777777" w:rsidR="002A32E8" w:rsidRPr="002A32E8" w:rsidRDefault="002A32E8" w:rsidP="002A32E8">
      <w:pPr>
        <w:rPr>
          <w:rStyle w:val="s1"/>
          <w:rFonts w:ascii="Helvetica Neue" w:hAnsi="Helvetica Neue" w:cs="Times New Roman"/>
        </w:rPr>
      </w:pPr>
    </w:p>
    <w:p w14:paraId="78B7D45D" w14:textId="2EEC6780" w:rsidR="002A32E8" w:rsidRPr="00616FAC" w:rsidRDefault="002A32E8" w:rsidP="002A32E8">
      <w:pPr>
        <w:pStyle w:val="ListParagraph"/>
        <w:numPr>
          <w:ilvl w:val="0"/>
          <w:numId w:val="5"/>
        </w:numPr>
        <w:rPr>
          <w:rStyle w:val="s1"/>
          <w:rFonts w:ascii="Helvetica Neue" w:hAnsi="Helvetica Neue" w:cs="Times New Roman"/>
        </w:rPr>
      </w:pPr>
      <w:r w:rsidRPr="00616FAC">
        <w:rPr>
          <w:rStyle w:val="s1"/>
        </w:rPr>
        <w:t xml:space="preserve">Is there a particular entity responsible for the </w:t>
      </w:r>
      <w:r w:rsidR="0067319D">
        <w:rPr>
          <w:rStyle w:val="s1"/>
        </w:rPr>
        <w:t>QI</w:t>
      </w:r>
      <w:r w:rsidRPr="00616FAC">
        <w:rPr>
          <w:rStyle w:val="s1"/>
        </w:rPr>
        <w:t xml:space="preserve"> implementation process</w:t>
      </w:r>
      <w:r w:rsidR="00616FAC" w:rsidRPr="00616FAC">
        <w:rPr>
          <w:rStyle w:val="s1"/>
        </w:rPr>
        <w:t xml:space="preserve"> in the </w:t>
      </w:r>
      <w:r w:rsidR="00616FAC">
        <w:rPr>
          <w:rStyle w:val="s1"/>
        </w:rPr>
        <w:t xml:space="preserve">whole </w:t>
      </w:r>
      <w:r w:rsidR="00616FAC" w:rsidRPr="00616FAC">
        <w:rPr>
          <w:rStyle w:val="s1"/>
        </w:rPr>
        <w:t>organisation</w:t>
      </w:r>
      <w:r w:rsidRPr="00616FAC">
        <w:rPr>
          <w:rStyle w:val="s1"/>
        </w:rPr>
        <w:t>?</w:t>
      </w:r>
    </w:p>
    <w:p w14:paraId="3F5ADDCF" w14:textId="6C9244EF" w:rsidR="002A32E8" w:rsidRPr="00616FAC" w:rsidRDefault="00616FAC" w:rsidP="00616FA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 w:rsidRPr="00616FAC">
        <w:rPr>
          <w:rStyle w:val="s1"/>
          <w:sz w:val="24"/>
          <w:szCs w:val="24"/>
        </w:rPr>
        <w:t xml:space="preserve">Is there a particular entity responsible for the </w:t>
      </w:r>
      <w:r w:rsidR="0067319D">
        <w:rPr>
          <w:rStyle w:val="s1"/>
          <w:sz w:val="24"/>
          <w:szCs w:val="24"/>
        </w:rPr>
        <w:t>QI</w:t>
      </w:r>
      <w:r w:rsidRPr="00616FAC">
        <w:rPr>
          <w:rStyle w:val="s1"/>
          <w:sz w:val="24"/>
          <w:szCs w:val="24"/>
        </w:rPr>
        <w:t xml:space="preserve"> implementation in each department?</w:t>
      </w:r>
    </w:p>
    <w:p w14:paraId="1BFC28F1" w14:textId="2A414129" w:rsidR="002A32E8" w:rsidRDefault="00616FAC" w:rsidP="009447CD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 w:rsidRPr="00616FAC">
        <w:rPr>
          <w:rStyle w:val="s1"/>
          <w:sz w:val="24"/>
          <w:szCs w:val="24"/>
        </w:rPr>
        <w:t xml:space="preserve">Are there any challenges that this entity faces with </w:t>
      </w:r>
      <w:r w:rsidR="0067319D">
        <w:rPr>
          <w:rStyle w:val="s1"/>
          <w:sz w:val="24"/>
          <w:szCs w:val="24"/>
        </w:rPr>
        <w:t>QI</w:t>
      </w:r>
      <w:r w:rsidRPr="00616FAC">
        <w:rPr>
          <w:rStyle w:val="s1"/>
          <w:sz w:val="24"/>
          <w:szCs w:val="24"/>
        </w:rPr>
        <w:t xml:space="preserve"> implementation in the DHB?</w:t>
      </w:r>
    </w:p>
    <w:p w14:paraId="64F3709B" w14:textId="775ED884" w:rsidR="005E3AA7" w:rsidRDefault="005E3AA7" w:rsidP="0069424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 xml:space="preserve">Do you see any certain </w:t>
      </w:r>
      <w:r w:rsidR="0069424C">
        <w:rPr>
          <w:rStyle w:val="s1"/>
          <w:sz w:val="24"/>
          <w:szCs w:val="24"/>
        </w:rPr>
        <w:t>strategies</w:t>
      </w:r>
      <w:r>
        <w:rPr>
          <w:rStyle w:val="s1"/>
          <w:sz w:val="24"/>
          <w:szCs w:val="24"/>
        </w:rPr>
        <w:t xml:space="preserve"> that work to mitigate these challenges?</w:t>
      </w:r>
    </w:p>
    <w:p w14:paraId="579F3828" w14:textId="30441D8F" w:rsidR="0069424C" w:rsidRDefault="0069424C" w:rsidP="0069424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 xml:space="preserve">How are these challenges being </w:t>
      </w:r>
      <w:proofErr w:type="spellStart"/>
      <w:r>
        <w:rPr>
          <w:rStyle w:val="s1"/>
          <w:sz w:val="24"/>
          <w:szCs w:val="24"/>
        </w:rPr>
        <w:t>addreseed</w:t>
      </w:r>
      <w:proofErr w:type="spellEnd"/>
      <w:r>
        <w:rPr>
          <w:rStyle w:val="s1"/>
          <w:sz w:val="24"/>
          <w:szCs w:val="24"/>
        </w:rPr>
        <w:t>?</w:t>
      </w:r>
    </w:p>
    <w:p w14:paraId="402EB5BD" w14:textId="638866CB" w:rsidR="0069424C" w:rsidRDefault="0069424C" w:rsidP="0069424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Are there any challenges that you can’t do anything about or can’t be mitigated?</w:t>
      </w:r>
    </w:p>
    <w:p w14:paraId="067B070E" w14:textId="61E3E537" w:rsidR="0069424C" w:rsidRDefault="0069424C" w:rsidP="0069424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Do you think you as a QIM have the right ammunition to drive QI agenda?</w:t>
      </w:r>
    </w:p>
    <w:p w14:paraId="7EDD5F4B" w14:textId="4D0E6B26" w:rsidR="0069424C" w:rsidRDefault="0069424C" w:rsidP="0069424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What’s missing?</w:t>
      </w:r>
    </w:p>
    <w:p w14:paraId="3D317AD4" w14:textId="23E349A9" w:rsidR="0069424C" w:rsidRDefault="0069424C" w:rsidP="0069424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Do you think the DHB is providing you enough support and resources to conduct your job?</w:t>
      </w:r>
    </w:p>
    <w:p w14:paraId="3CA6670B" w14:textId="284230F1" w:rsidR="0069424C" w:rsidRDefault="0069424C" w:rsidP="0069424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What would you want more from the DHB in terms of the support and resources?</w:t>
      </w:r>
    </w:p>
    <w:p w14:paraId="0E5C491F" w14:textId="13744065" w:rsidR="0069424C" w:rsidRDefault="0069424C" w:rsidP="0069424C">
      <w:pPr>
        <w:pStyle w:val="p1"/>
        <w:numPr>
          <w:ilvl w:val="0"/>
          <w:numId w:val="5"/>
        </w:numPr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Are there any other DHBs that you see tackling these issues well?</w:t>
      </w:r>
    </w:p>
    <w:p w14:paraId="6DD7254D" w14:textId="3C27E0CD" w:rsidR="0069424C" w:rsidRPr="0069424C" w:rsidRDefault="0069424C" w:rsidP="0069424C">
      <w:pPr>
        <w:pStyle w:val="p1"/>
        <w:numPr>
          <w:ilvl w:val="0"/>
          <w:numId w:val="5"/>
        </w:numPr>
        <w:rPr>
          <w:sz w:val="24"/>
          <w:szCs w:val="24"/>
        </w:rPr>
      </w:pPr>
      <w:r>
        <w:rPr>
          <w:rStyle w:val="s1"/>
          <w:sz w:val="24"/>
          <w:szCs w:val="24"/>
        </w:rPr>
        <w:t>What do they do about it?</w:t>
      </w:r>
    </w:p>
    <w:sectPr w:rsidR="0069424C" w:rsidRPr="0069424C" w:rsidSect="00310D9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016320"/>
    <w:multiLevelType w:val="multilevel"/>
    <w:tmpl w:val="A726E7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CD9383E"/>
    <w:multiLevelType w:val="multilevel"/>
    <w:tmpl w:val="A726E7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1194E0C"/>
    <w:multiLevelType w:val="multilevel"/>
    <w:tmpl w:val="A726E7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3F75648"/>
    <w:multiLevelType w:val="multilevel"/>
    <w:tmpl w:val="2FB0F3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6E0D30D8"/>
    <w:multiLevelType w:val="multilevel"/>
    <w:tmpl w:val="1E54E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81E"/>
    <w:rsid w:val="00033DDC"/>
    <w:rsid w:val="00041891"/>
    <w:rsid w:val="000970C5"/>
    <w:rsid w:val="000A4894"/>
    <w:rsid w:val="00117BAF"/>
    <w:rsid w:val="00137609"/>
    <w:rsid w:val="001C5499"/>
    <w:rsid w:val="001D564F"/>
    <w:rsid w:val="001E430C"/>
    <w:rsid w:val="002436DC"/>
    <w:rsid w:val="00266914"/>
    <w:rsid w:val="00291B90"/>
    <w:rsid w:val="002A32E8"/>
    <w:rsid w:val="002A54AC"/>
    <w:rsid w:val="002B5843"/>
    <w:rsid w:val="002E31A3"/>
    <w:rsid w:val="00310D9F"/>
    <w:rsid w:val="003556E4"/>
    <w:rsid w:val="003D3257"/>
    <w:rsid w:val="003E1F9A"/>
    <w:rsid w:val="004234F0"/>
    <w:rsid w:val="0045088B"/>
    <w:rsid w:val="004A15E2"/>
    <w:rsid w:val="00537D48"/>
    <w:rsid w:val="00550C3A"/>
    <w:rsid w:val="005D059E"/>
    <w:rsid w:val="005E3AA7"/>
    <w:rsid w:val="005E3AC5"/>
    <w:rsid w:val="00616FAC"/>
    <w:rsid w:val="00620B20"/>
    <w:rsid w:val="006659A9"/>
    <w:rsid w:val="0067319D"/>
    <w:rsid w:val="00674818"/>
    <w:rsid w:val="0069424C"/>
    <w:rsid w:val="006A2C02"/>
    <w:rsid w:val="006F0BAC"/>
    <w:rsid w:val="007265B9"/>
    <w:rsid w:val="0077181E"/>
    <w:rsid w:val="007D1FEC"/>
    <w:rsid w:val="007D335B"/>
    <w:rsid w:val="007F1061"/>
    <w:rsid w:val="008026F7"/>
    <w:rsid w:val="0081667C"/>
    <w:rsid w:val="00823ACD"/>
    <w:rsid w:val="00835AEB"/>
    <w:rsid w:val="0086242F"/>
    <w:rsid w:val="00867C9D"/>
    <w:rsid w:val="008B1F05"/>
    <w:rsid w:val="008F54C2"/>
    <w:rsid w:val="00917E91"/>
    <w:rsid w:val="009447CD"/>
    <w:rsid w:val="00967316"/>
    <w:rsid w:val="009D771E"/>
    <w:rsid w:val="00A243A8"/>
    <w:rsid w:val="00A83B63"/>
    <w:rsid w:val="00AA6A5C"/>
    <w:rsid w:val="00AD3B5A"/>
    <w:rsid w:val="00AF2963"/>
    <w:rsid w:val="00B0309A"/>
    <w:rsid w:val="00B533ED"/>
    <w:rsid w:val="00B705A7"/>
    <w:rsid w:val="00BA7801"/>
    <w:rsid w:val="00C042F4"/>
    <w:rsid w:val="00C2550E"/>
    <w:rsid w:val="00C27D51"/>
    <w:rsid w:val="00C33D10"/>
    <w:rsid w:val="00CC1A05"/>
    <w:rsid w:val="00D6119D"/>
    <w:rsid w:val="00D73D80"/>
    <w:rsid w:val="00D80C16"/>
    <w:rsid w:val="00DB0082"/>
    <w:rsid w:val="00E108E5"/>
    <w:rsid w:val="00E1434B"/>
    <w:rsid w:val="00E22C8F"/>
    <w:rsid w:val="00E43BEE"/>
    <w:rsid w:val="00E71764"/>
    <w:rsid w:val="00E763DA"/>
    <w:rsid w:val="00E84ED4"/>
    <w:rsid w:val="00EE5AAA"/>
    <w:rsid w:val="00F16A3C"/>
    <w:rsid w:val="00F30B87"/>
    <w:rsid w:val="00FE03C0"/>
    <w:rsid w:val="00FF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3B3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43A8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801"/>
    <w:pPr>
      <w:outlineLvl w:val="0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7181E"/>
    <w:rPr>
      <w:rFonts w:ascii="Helvetica Neue" w:hAnsi="Helvetica Neue" w:cs="Times New Roman"/>
      <w:sz w:val="11"/>
      <w:szCs w:val="11"/>
    </w:rPr>
  </w:style>
  <w:style w:type="character" w:customStyle="1" w:styleId="s1">
    <w:name w:val="s1"/>
    <w:basedOn w:val="DefaultParagraphFont"/>
    <w:rsid w:val="0077181E"/>
  </w:style>
  <w:style w:type="character" w:customStyle="1" w:styleId="apple-converted-space">
    <w:name w:val="apple-converted-space"/>
    <w:basedOn w:val="DefaultParagraphFont"/>
    <w:rsid w:val="0077181E"/>
  </w:style>
  <w:style w:type="paragraph" w:styleId="ListParagraph">
    <w:name w:val="List Paragraph"/>
    <w:basedOn w:val="Normal"/>
    <w:uiPriority w:val="34"/>
    <w:qFormat/>
    <w:rsid w:val="00A243A8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1D564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A7801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47</Words>
  <Characters>369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Theme 1: Understanding Lean</vt:lpstr>
      <vt:lpstr>Theme 2: Need for Lean</vt:lpstr>
      <vt:lpstr>Theme 3: Level of Lean Maturity (Lean Philosophy &amp; Culture)</vt:lpstr>
      <vt:lpstr>Theme 4: Level of Lean Integration</vt:lpstr>
    </vt:vector>
  </TitlesOfParts>
  <Company>University of Otago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Akmal</dc:creator>
  <cp:keywords/>
  <dc:description/>
  <cp:lastModifiedBy>Adeel Akmal</cp:lastModifiedBy>
  <cp:revision>5</cp:revision>
  <dcterms:created xsi:type="dcterms:W3CDTF">2017-06-07T04:46:00Z</dcterms:created>
  <dcterms:modified xsi:type="dcterms:W3CDTF">2021-06-24T22:50:00Z</dcterms:modified>
</cp:coreProperties>
</file>